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40" w:type="dxa"/>
        <w:jc w:val="center"/>
        <w:tblLook w:val="04A0" w:firstRow="1" w:lastRow="0" w:firstColumn="1" w:lastColumn="0" w:noHBand="0" w:noVBand="1"/>
      </w:tblPr>
      <w:tblGrid>
        <w:gridCol w:w="11440"/>
      </w:tblGrid>
      <w:tr w:rsidR="006F1BB4" w:rsidRPr="00C51BB0" w14:paraId="452DA17D" w14:textId="77777777" w:rsidTr="00B664F4">
        <w:trPr>
          <w:trHeight w:val="276"/>
          <w:jc w:val="center"/>
        </w:trPr>
        <w:tc>
          <w:tcPr>
            <w:tcW w:w="1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CF152F3" w14:textId="77777777" w:rsidR="006F1BB4" w:rsidRPr="00C51BB0" w:rsidRDefault="006F1BB4" w:rsidP="00B664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2107D972" w14:textId="77777777" w:rsidR="006F1BB4" w:rsidRPr="00C51BB0" w:rsidRDefault="006F1BB4" w:rsidP="00B664F4">
            <w:pPr>
              <w:widowControl/>
              <w:ind w:firstLineChars="600" w:firstLine="144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Hlk123378721"/>
            <w:r w:rsidRPr="00C51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C51B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Hans"/>
              </w:rPr>
              <w:t>able</w:t>
            </w:r>
            <w:r w:rsidRPr="00C51B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3- P value of correlation analysis in Figure 3A</w:t>
            </w:r>
            <w:bookmarkEnd w:id="0"/>
          </w:p>
        </w:tc>
      </w:tr>
    </w:tbl>
    <w:tbl>
      <w:tblPr>
        <w:tblStyle w:val="2"/>
        <w:tblW w:w="12666" w:type="dxa"/>
        <w:tblInd w:w="-1692" w:type="dxa"/>
        <w:tblLayout w:type="fixed"/>
        <w:tblLook w:val="04A0" w:firstRow="1" w:lastRow="0" w:firstColumn="1" w:lastColumn="0" w:noHBand="0" w:noVBand="1"/>
      </w:tblPr>
      <w:tblGrid>
        <w:gridCol w:w="1091"/>
        <w:gridCol w:w="851"/>
        <w:gridCol w:w="851"/>
        <w:gridCol w:w="992"/>
        <w:gridCol w:w="850"/>
        <w:gridCol w:w="851"/>
        <w:gridCol w:w="850"/>
        <w:gridCol w:w="851"/>
        <w:gridCol w:w="709"/>
        <w:gridCol w:w="708"/>
        <w:gridCol w:w="709"/>
        <w:gridCol w:w="3353"/>
      </w:tblGrid>
      <w:tr w:rsidR="006F1BB4" w:rsidRPr="00C51BB0" w14:paraId="5212BC09" w14:textId="77777777" w:rsidTr="00B664F4">
        <w:trPr>
          <w:trHeight w:val="563"/>
        </w:trPr>
        <w:tc>
          <w:tcPr>
            <w:tcW w:w="1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98FF4C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86B3A4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</w:rPr>
              <w:t>25(OH)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A67ACA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Eosinophil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C16A8E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2194E4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51BB0">
              <w:rPr>
                <w:b/>
                <w:bCs/>
                <w:color w:val="000000"/>
                <w:sz w:val="18"/>
                <w:szCs w:val="18"/>
              </w:rPr>
              <w:t>FeNO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59B75D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</w:rPr>
              <w:t>FEV</w:t>
            </w:r>
            <w:r w:rsidRPr="00C51BB0">
              <w:rPr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C51BB0"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  <w:p w14:paraId="17DC17AC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</w:rPr>
              <w:t>pre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84CD64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51BB0"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MMEF%pred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C8601B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FEF50%pred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1B9924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IL-4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CECFCD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IL-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069728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IL-1β</w:t>
            </w:r>
          </w:p>
        </w:tc>
        <w:tc>
          <w:tcPr>
            <w:tcW w:w="3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E1AF67" w14:textId="47BF2ABF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IL-6   IL-</w:t>
            </w:r>
            <w:proofErr w:type="gramStart"/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10 </w:t>
            </w:r>
            <w:r w:rsid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IL</w:t>
            </w:r>
            <w:proofErr w:type="gramEnd"/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-17A</w:t>
            </w:r>
            <w:r w:rsid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TNF-α</w:t>
            </w:r>
          </w:p>
        </w:tc>
      </w:tr>
      <w:tr w:rsidR="006F1BB4" w:rsidRPr="00C51BB0" w14:paraId="638977BF" w14:textId="77777777" w:rsidTr="00B664F4">
        <w:trPr>
          <w:trHeight w:val="471"/>
        </w:trPr>
        <w:tc>
          <w:tcPr>
            <w:tcW w:w="10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C49942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</w:rPr>
              <w:t>25(OH)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3859B6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D661B3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6EEDE9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A9F457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0F6846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2027E4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A6FCDE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3F9C7B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62C745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835878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E5A21F" w14:textId="77777777" w:rsidR="006F1BB4" w:rsidRPr="00C51BB0" w:rsidRDefault="006F1BB4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6F1BB4" w:rsidRPr="00C51BB0" w14:paraId="2374799F" w14:textId="77777777" w:rsidTr="00B664F4">
        <w:trPr>
          <w:trHeight w:val="457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B73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Eosinophi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E193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6C0B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98D8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6ED0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F1F6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4063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DD86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2311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FE4C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6925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B1D8" w14:textId="77777777" w:rsidR="006F1BB4" w:rsidRPr="00C51BB0" w:rsidRDefault="006F1BB4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6F1BB4" w:rsidRPr="00C51BB0" w14:paraId="744F4605" w14:textId="77777777" w:rsidTr="00B664F4">
        <w:trPr>
          <w:trHeight w:val="5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8D8C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03F6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AE84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AFA2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A93D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6104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9C22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C1B5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122C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FE85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1AAB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F09B" w14:textId="77777777" w:rsidR="006F1BB4" w:rsidRPr="00C51BB0" w:rsidRDefault="006F1BB4" w:rsidP="00B664F4">
            <w:pPr>
              <w:rPr>
                <w:b/>
                <w:bCs/>
                <w:color w:val="000000"/>
                <w:sz w:val="24"/>
              </w:rPr>
            </w:pPr>
            <w:r w:rsidRPr="00C51BB0">
              <w:rPr>
                <w:b/>
                <w:bCs/>
                <w:color w:val="000000"/>
                <w:sz w:val="24"/>
              </w:rPr>
              <w:t xml:space="preserve">     </w:t>
            </w:r>
          </w:p>
        </w:tc>
      </w:tr>
      <w:tr w:rsidR="006F1BB4" w:rsidRPr="00C51BB0" w14:paraId="45D88D5C" w14:textId="77777777" w:rsidTr="00B664F4">
        <w:trPr>
          <w:trHeight w:val="42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143F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51BB0">
              <w:rPr>
                <w:b/>
                <w:bCs/>
                <w:color w:val="000000"/>
                <w:sz w:val="18"/>
                <w:szCs w:val="18"/>
              </w:rPr>
              <w:t>Fe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740E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F548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ADD6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CD0C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2B30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A482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E16D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D00A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E75F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1C3F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9CF1" w14:textId="77777777" w:rsidR="006F1BB4" w:rsidRPr="00C51BB0" w:rsidRDefault="006F1BB4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6F1BB4" w:rsidRPr="00C51BB0" w14:paraId="38CCBEF3" w14:textId="77777777" w:rsidTr="00B664F4">
        <w:trPr>
          <w:trHeight w:val="471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EB06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</w:rPr>
              <w:t>FEV</w:t>
            </w:r>
            <w:r w:rsidRPr="00C51BB0">
              <w:rPr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C51BB0">
              <w:rPr>
                <w:b/>
                <w:bCs/>
                <w:color w:val="000000"/>
                <w:sz w:val="18"/>
                <w:szCs w:val="18"/>
              </w:rPr>
              <w:t>%pr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0E8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70F2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98DB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4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D216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8F9A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D94A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DDA1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12C5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12FE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64D4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E897" w14:textId="77777777" w:rsidR="006F1BB4" w:rsidRPr="00C51BB0" w:rsidRDefault="006F1BB4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6F1BB4" w:rsidRPr="00C51BB0" w14:paraId="658E3196" w14:textId="77777777" w:rsidTr="00B664F4">
        <w:trPr>
          <w:trHeight w:val="486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3ECE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rFonts w:eastAsia="Times New Roman Regular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51BB0"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MMEF%pre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261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9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6EF1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CF91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9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DA7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23E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4DDA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847A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25D3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B98A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AB37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43C8" w14:textId="77777777" w:rsidR="006F1BB4" w:rsidRPr="00C51BB0" w:rsidRDefault="006F1BB4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6F1BB4" w:rsidRPr="00C51BB0" w14:paraId="7C9C3450" w14:textId="77777777" w:rsidTr="00B664F4">
        <w:trPr>
          <w:trHeight w:val="457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30D8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rFonts w:eastAsia="Times New Roman Regular"/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FEF50%pr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90C7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18FA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7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243B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DD8D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3633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236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47AA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1A68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AC7F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5E20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E83D" w14:textId="77777777" w:rsidR="006F1BB4" w:rsidRPr="00C51BB0" w:rsidRDefault="006F1BB4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6F1BB4" w:rsidRPr="00C51BB0" w14:paraId="3F5991A2" w14:textId="77777777" w:rsidTr="00B664F4">
        <w:trPr>
          <w:trHeight w:val="44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DE32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IL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E4D4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9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697E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BD66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B57D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9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6888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075E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3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7271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5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5C53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BEFB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936D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9A56" w14:textId="77777777" w:rsidR="006F1BB4" w:rsidRPr="00C51BB0" w:rsidRDefault="006F1BB4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6F1BB4" w:rsidRPr="00C51BB0" w14:paraId="29C52D2D" w14:textId="77777777" w:rsidTr="00B664F4">
        <w:trPr>
          <w:trHeight w:val="44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DD20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IL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F656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EF52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11D4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3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C138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7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3497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8E5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D228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42F7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D014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5AA5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3B71" w14:textId="77777777" w:rsidR="006F1BB4" w:rsidRPr="00C51BB0" w:rsidRDefault="006F1BB4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6F1BB4" w:rsidRPr="00C51BB0" w14:paraId="152CB83E" w14:textId="77777777" w:rsidTr="00B664F4">
        <w:trPr>
          <w:trHeight w:val="42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E9FF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IL-1β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9C86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4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A60F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2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5E13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C376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7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676C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871B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9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EDCE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7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A6E4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555D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B723" w14:textId="77777777" w:rsidR="006F1BB4" w:rsidRPr="00C51BB0" w:rsidRDefault="006F1BB4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9832" w14:textId="77777777" w:rsidR="006F1BB4" w:rsidRPr="00C51BB0" w:rsidRDefault="006F1BB4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6F1BB4" w:rsidRPr="00C51BB0" w14:paraId="768AA112" w14:textId="77777777" w:rsidTr="00B664F4">
        <w:trPr>
          <w:trHeight w:val="47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E296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IL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79F2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8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10A8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2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CB68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3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2E7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8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9BB1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B6F0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7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BC4D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A8C6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9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7364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BDC3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B409" w14:textId="77777777" w:rsidR="006F1BB4" w:rsidRPr="00C51BB0" w:rsidRDefault="006F1BB4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6F1BB4" w:rsidRPr="00C51BB0" w14:paraId="338F5209" w14:textId="77777777" w:rsidTr="00B664F4">
        <w:trPr>
          <w:trHeight w:val="47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2DA5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IL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E164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99FB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3E87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8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7CC3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15C4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BA46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E080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7CDE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7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3FEC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EA18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187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7EC0" w14:textId="77777777" w:rsidR="006F1BB4" w:rsidRPr="00C51BB0" w:rsidRDefault="006F1BB4" w:rsidP="00B664F4">
            <w:pPr>
              <w:rPr>
                <w:b/>
                <w:bCs/>
                <w:color w:val="000000"/>
                <w:sz w:val="24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770</w:t>
            </w:r>
          </w:p>
        </w:tc>
      </w:tr>
      <w:tr w:rsidR="006F1BB4" w:rsidRPr="00C51BB0" w14:paraId="28470241" w14:textId="77777777" w:rsidTr="00B664F4">
        <w:trPr>
          <w:trHeight w:val="486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E54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IL-17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D5F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6AA0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5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6CAB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8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BD9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8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A2D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39DE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3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EE17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2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A653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79F2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3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10CD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473 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8B27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514   0.618</w:t>
            </w:r>
          </w:p>
        </w:tc>
      </w:tr>
      <w:tr w:rsidR="006F1BB4" w:rsidRPr="00C51BB0" w14:paraId="436F91DF" w14:textId="77777777" w:rsidTr="00B664F4">
        <w:trPr>
          <w:trHeight w:val="559"/>
        </w:trPr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2E3C1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TNF-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C465AB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7D421D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5E2914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5AB63D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0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0E110E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2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B1508D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94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6C24D6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9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CE0A13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7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6536B1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F0228F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515 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6A7DF9" w14:textId="77777777" w:rsidR="006F1BB4" w:rsidRPr="00C51BB0" w:rsidRDefault="006F1BB4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51BB0">
              <w:rPr>
                <w:b/>
                <w:bCs/>
                <w:color w:val="000000"/>
                <w:sz w:val="18"/>
                <w:szCs w:val="18"/>
                <w:lang w:bidi="ar"/>
              </w:rPr>
              <w:t>0.229   0.441   0.185    0</w:t>
            </w:r>
          </w:p>
        </w:tc>
      </w:tr>
    </w:tbl>
    <w:p w14:paraId="2A3BFEBD" w14:textId="77777777" w:rsidR="006F1BB4" w:rsidRDefault="006F1BB4" w:rsidP="006F1BB4"/>
    <w:p w14:paraId="14115394" w14:textId="77777777" w:rsidR="00BF1FD4" w:rsidRDefault="00BF1FD4"/>
    <w:sectPr w:rsidR="00BF1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3F343" w14:textId="77777777" w:rsidR="00215ED5" w:rsidRDefault="00215ED5" w:rsidP="006F1BB4">
      <w:r>
        <w:separator/>
      </w:r>
    </w:p>
  </w:endnote>
  <w:endnote w:type="continuationSeparator" w:id="0">
    <w:p w14:paraId="13F3C32B" w14:textId="77777777" w:rsidR="00215ED5" w:rsidRDefault="00215ED5" w:rsidP="006F1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A7743" w14:textId="77777777" w:rsidR="00215ED5" w:rsidRDefault="00215ED5" w:rsidP="006F1BB4">
      <w:r>
        <w:separator/>
      </w:r>
    </w:p>
  </w:footnote>
  <w:footnote w:type="continuationSeparator" w:id="0">
    <w:p w14:paraId="36A5B1E2" w14:textId="77777777" w:rsidR="00215ED5" w:rsidRDefault="00215ED5" w:rsidP="006F1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FD4"/>
    <w:rsid w:val="00215ED5"/>
    <w:rsid w:val="006F1BB4"/>
    <w:rsid w:val="00BF1C86"/>
    <w:rsid w:val="00BF1FD4"/>
    <w:rsid w:val="00C5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E72D7"/>
  <w15:chartTrackingRefBased/>
  <w15:docId w15:val="{5C7A25C1-80D1-4104-8970-BCAC85F80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B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BB4"/>
    <w:rPr>
      <w:sz w:val="18"/>
      <w:szCs w:val="18"/>
    </w:rPr>
  </w:style>
  <w:style w:type="table" w:customStyle="1" w:styleId="2">
    <w:name w:val="网格型2"/>
    <w:basedOn w:val="a1"/>
    <w:next w:val="a7"/>
    <w:qFormat/>
    <w:rsid w:val="006F1BB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F1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ali2002@163.com</dc:creator>
  <cp:keywords/>
  <dc:description/>
  <cp:lastModifiedBy>qiuyali2002@163.com</cp:lastModifiedBy>
  <cp:revision>3</cp:revision>
  <dcterms:created xsi:type="dcterms:W3CDTF">2023-01-02T14:43:00Z</dcterms:created>
  <dcterms:modified xsi:type="dcterms:W3CDTF">2023-01-02T14:46:00Z</dcterms:modified>
</cp:coreProperties>
</file>